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A58E7" w14:textId="3366FE9B" w:rsidR="007B007B" w:rsidRDefault="00151730">
      <w:pPr>
        <w:rPr>
          <w:rFonts w:ascii="Arial" w:hAnsi="Arial" w:cs="Arial"/>
          <w:b/>
          <w:bCs/>
          <w:szCs w:val="20"/>
        </w:rPr>
      </w:pPr>
      <w:r w:rsidRPr="00151730">
        <w:rPr>
          <w:rFonts w:ascii="Arial" w:hAnsi="Arial" w:cs="Arial"/>
          <w:b/>
          <w:bCs/>
          <w:szCs w:val="20"/>
        </w:rPr>
        <w:t xml:space="preserve">Supplementary Table </w:t>
      </w:r>
      <w:r w:rsidR="00752880">
        <w:rPr>
          <w:rFonts w:ascii="Arial" w:hAnsi="Arial" w:cs="Arial"/>
          <w:b/>
          <w:bCs/>
          <w:szCs w:val="20"/>
        </w:rPr>
        <w:t>S</w:t>
      </w:r>
      <w:r w:rsidRPr="00151730">
        <w:rPr>
          <w:rFonts w:ascii="Arial" w:hAnsi="Arial" w:cs="Arial"/>
          <w:b/>
          <w:bCs/>
          <w:szCs w:val="20"/>
        </w:rPr>
        <w:t xml:space="preserve">2. Subgroup analysis of hazard ratio of subconjunctival hemorrhage for </w:t>
      </w:r>
      <w:r w:rsidR="009173AE">
        <w:rPr>
          <w:rFonts w:ascii="Arial" w:hAnsi="Arial" w:cs="Arial"/>
          <w:b/>
          <w:bCs/>
          <w:szCs w:val="20"/>
        </w:rPr>
        <w:t>intracerebral hemorrhage</w:t>
      </w:r>
      <w:r w:rsidRPr="00151730">
        <w:rPr>
          <w:rFonts w:ascii="Arial" w:hAnsi="Arial" w:cs="Arial"/>
          <w:b/>
          <w:bCs/>
          <w:szCs w:val="20"/>
        </w:rPr>
        <w:t xml:space="preserve"> and</w:t>
      </w:r>
      <w:r w:rsidR="009173AE">
        <w:rPr>
          <w:rFonts w:ascii="Arial" w:hAnsi="Arial" w:cs="Arial"/>
          <w:b/>
          <w:bCs/>
          <w:szCs w:val="20"/>
        </w:rPr>
        <w:t xml:space="preserve"> major gastrointestinal</w:t>
      </w:r>
      <w:r w:rsidRPr="00151730">
        <w:rPr>
          <w:rFonts w:ascii="Arial" w:hAnsi="Arial" w:cs="Arial"/>
          <w:b/>
          <w:bCs/>
          <w:szCs w:val="20"/>
        </w:rPr>
        <w:t xml:space="preserve"> bleeding according to sex and ag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2"/>
        <w:gridCol w:w="1954"/>
        <w:gridCol w:w="860"/>
        <w:gridCol w:w="1954"/>
        <w:gridCol w:w="860"/>
        <w:gridCol w:w="1954"/>
        <w:gridCol w:w="860"/>
        <w:gridCol w:w="1954"/>
        <w:gridCol w:w="860"/>
      </w:tblGrid>
      <w:tr w:rsidR="00151730" w:rsidRPr="00151730" w14:paraId="0C8A9522" w14:textId="77777777" w:rsidTr="0015173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ED3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7CB1" w14:textId="35E7802B" w:rsidR="00151730" w:rsidRPr="00151730" w:rsidRDefault="009173AE" w:rsidP="00CF67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I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BCD" w14:textId="46FF3F73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GI bleeding</w:t>
            </w:r>
          </w:p>
        </w:tc>
      </w:tr>
      <w:tr w:rsidR="00684A14" w:rsidRPr="00151730" w14:paraId="145AE596" w14:textId="77777777" w:rsidTr="00B235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DDEB" w14:textId="77777777" w:rsidR="00684A14" w:rsidRPr="00151730" w:rsidRDefault="00684A14" w:rsidP="00CF67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B317" w14:textId="548E0E5E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B</w:t>
            </w: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efore match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8959" w14:textId="2C56E9ED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A</w:t>
            </w: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fter match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0A36" w14:textId="06A7E290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B</w:t>
            </w: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efore match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F3FD" w14:textId="4E456001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A</w:t>
            </w: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fter matching</w:t>
            </w:r>
          </w:p>
        </w:tc>
      </w:tr>
      <w:tr w:rsidR="00684A14" w:rsidRPr="00151730" w14:paraId="3972AAEA" w14:textId="77777777" w:rsidTr="0015173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36387C" w14:textId="77777777" w:rsidR="00684A14" w:rsidRPr="00151730" w:rsidRDefault="00684A14" w:rsidP="00CF67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1ADC9" w14:textId="5C7F7B00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4CF76" w14:textId="6D961206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7BABB" w14:textId="11030A0B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3821C" w14:textId="6498AE5D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32E68" w14:textId="3CA50EE1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83B7F" w14:textId="614FD5E3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F70AC" w14:textId="2338A123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굴림" w:hAnsi="Calibri" w:cs="Calibr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Calibri" w:eastAsia="굴림" w:hAnsi="Calibri" w:cs="Calibri"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241C9" w14:textId="0A7D0081" w:rsidR="00684A14" w:rsidRPr="00151730" w:rsidRDefault="00684A14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P-value</w:t>
            </w:r>
          </w:p>
        </w:tc>
      </w:tr>
      <w:tr w:rsidR="00151730" w:rsidRPr="00151730" w14:paraId="1AC22D77" w14:textId="77777777" w:rsidTr="0015173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7990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93D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0CDA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EE4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B10D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1896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1CAA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8E5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28C6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1730" w:rsidRPr="00151730" w14:paraId="6E762E1F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6F9AF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850A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193 (0.939-1.5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DC1F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4D1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832 (0.647-1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27C6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BE18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288 (1.062-1.5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A48D" w14:textId="206FA884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1</w:t>
            </w:r>
            <w:r w:rsidR="00B307AC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08B2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856 (0.699-1.0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7B13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134</w:t>
            </w:r>
          </w:p>
        </w:tc>
      </w:tr>
      <w:tr w:rsidR="00151730" w:rsidRPr="00151730" w14:paraId="10E8302E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447FC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A579A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F8C9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F21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1701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6E9D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C1B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1673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065A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</w:tr>
      <w:tr w:rsidR="00151730" w:rsidRPr="00151730" w14:paraId="5AF6677A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D01E5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E75F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0ABB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9938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CA2E3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1D56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3A7D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A55D7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C138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1730" w:rsidRPr="00151730" w14:paraId="78D548A9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CA510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5265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006 (0.78-1.2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B9A2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6F616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666 (0.512-0.8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6AF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2FEFD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011 (0.757-1.3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FC9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1F32F" w14:textId="3A57D204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705 (0.523-0.95</w:t>
            </w:r>
            <w:r w:rsidR="00221A1E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</w:t>
            </w: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27D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151730" w:rsidRPr="00151730" w14:paraId="4A8C790A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17382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FC4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3C0A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3C19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639F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A5B1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69C7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E344A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8BC4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</w:tr>
      <w:tr w:rsidR="00151730" w:rsidRPr="00151730" w14:paraId="5A4A5E2C" w14:textId="77777777" w:rsidTr="00151730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5A47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Old Age (Age</w:t>
            </w:r>
            <w:r w:rsidRPr="00151730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≥ 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054D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8149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D8D7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DB73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A0C8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03BB7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FAD27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28A8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1730" w:rsidRPr="00151730" w14:paraId="178BE296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BB019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FA16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676 (0.556-0.8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08D4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4C28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697 (0.569-0.8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E8E4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5C56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784 (0.647-0.9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42CA3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1F9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747 (0.613-0.9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9EE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151730" w:rsidRPr="00151730" w14:paraId="08B350F4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04AF6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8C19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B26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2AB4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252B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BD5C3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48091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515A3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BFBB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</w:tr>
      <w:tr w:rsidR="00151730" w:rsidRPr="00151730" w14:paraId="035FA974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55517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Young Age (Age &lt; 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E32E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31F02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962D2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0FCF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6428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46141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3FDB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A10B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1730" w:rsidRPr="00151730" w14:paraId="538F0A40" w14:textId="77777777" w:rsidTr="0015173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7560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79A1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284 (0.882-1.8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0849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227F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069 (0.716-1.5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1803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0F591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286 (0.959-1.7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9AAA4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4563C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.093 (0.798-1.4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CEA8D" w14:textId="2362CD6E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.58</w:t>
            </w:r>
            <w:r w:rsidR="00B307AC">
              <w:rPr>
                <w:rFonts w:ascii="Calibri" w:eastAsia="굴림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151730" w:rsidRPr="00151730" w14:paraId="014C777C" w14:textId="77777777" w:rsidTr="0015173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09B9" w14:textId="77777777" w:rsidR="00151730" w:rsidRPr="00151730" w:rsidRDefault="00151730" w:rsidP="00CF675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B31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D09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69B5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FC5B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D9FE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C230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67E7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  <w:r w:rsidRPr="00151730">
              <w:rPr>
                <w:rFonts w:ascii="Calibri" w:eastAsia="굴림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F929" w14:textId="77777777" w:rsidR="00151730" w:rsidRPr="00151730" w:rsidRDefault="00151730" w:rsidP="001517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 w:val="22"/>
              </w:rPr>
            </w:pPr>
          </w:p>
        </w:tc>
      </w:tr>
    </w:tbl>
    <w:p w14:paraId="44279599" w14:textId="77777777" w:rsidR="003F30FF" w:rsidRPr="00B1645A" w:rsidRDefault="003F30FF" w:rsidP="003F30FF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ICH</w:t>
      </w:r>
      <w:r w:rsidRPr="00B1645A">
        <w:rPr>
          <w:rFonts w:ascii="Arial" w:hAnsi="Arial" w:cs="Arial"/>
          <w:szCs w:val="20"/>
        </w:rPr>
        <w:t xml:space="preserve"> = </w:t>
      </w:r>
      <w:r>
        <w:rPr>
          <w:rFonts w:ascii="Arial" w:hAnsi="Arial" w:cs="Arial"/>
          <w:szCs w:val="20"/>
        </w:rPr>
        <w:t>intracerebral hemorrhage</w:t>
      </w:r>
      <w:r w:rsidRPr="00B1645A">
        <w:rPr>
          <w:rFonts w:ascii="Arial" w:hAnsi="Arial" w:cs="Arial"/>
          <w:szCs w:val="20"/>
        </w:rPr>
        <w:t>, GI bleeding = gastrointestinal bleeding, HR = hazard ratio, ref = reference.</w:t>
      </w:r>
    </w:p>
    <w:p w14:paraId="63D06D9E" w14:textId="77777777" w:rsidR="00151730" w:rsidRPr="003F30FF" w:rsidRDefault="00151730"/>
    <w:sectPr w:rsidR="00151730" w:rsidRPr="003F30FF" w:rsidSect="001517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5A45E" w14:textId="77777777" w:rsidR="00A17B29" w:rsidRDefault="00A17B29" w:rsidP="00752880">
      <w:pPr>
        <w:spacing w:after="0" w:line="240" w:lineRule="auto"/>
      </w:pPr>
      <w:r>
        <w:separator/>
      </w:r>
    </w:p>
  </w:endnote>
  <w:endnote w:type="continuationSeparator" w:id="0">
    <w:p w14:paraId="7DE773B0" w14:textId="77777777" w:rsidR="00A17B29" w:rsidRDefault="00A17B29" w:rsidP="00752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98AF9" w14:textId="77777777" w:rsidR="00A17B29" w:rsidRDefault="00A17B29" w:rsidP="00752880">
      <w:pPr>
        <w:spacing w:after="0" w:line="240" w:lineRule="auto"/>
      </w:pPr>
      <w:r>
        <w:separator/>
      </w:r>
    </w:p>
  </w:footnote>
  <w:footnote w:type="continuationSeparator" w:id="0">
    <w:p w14:paraId="423172E8" w14:textId="77777777" w:rsidR="00A17B29" w:rsidRDefault="00A17B29" w:rsidP="00752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FC4"/>
    <w:rsid w:val="00151730"/>
    <w:rsid w:val="00221A1E"/>
    <w:rsid w:val="003F30FF"/>
    <w:rsid w:val="00583C86"/>
    <w:rsid w:val="00684A14"/>
    <w:rsid w:val="00752880"/>
    <w:rsid w:val="007A6FC4"/>
    <w:rsid w:val="007B007B"/>
    <w:rsid w:val="009173AE"/>
    <w:rsid w:val="00A17B29"/>
    <w:rsid w:val="00B307AC"/>
    <w:rsid w:val="00B46DE6"/>
    <w:rsid w:val="00B611E6"/>
    <w:rsid w:val="00D75088"/>
    <w:rsid w:val="00D7759D"/>
    <w:rsid w:val="00E7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E340B"/>
  <w15:chartTrackingRefBased/>
  <w15:docId w15:val="{3B0B39C0-AEF5-4CF8-A731-AA40302F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F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8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2880"/>
  </w:style>
  <w:style w:type="paragraph" w:styleId="a4">
    <w:name w:val="footer"/>
    <w:basedOn w:val="a"/>
    <w:link w:val="Char0"/>
    <w:uiPriority w:val="99"/>
    <w:unhideWhenUsed/>
    <w:rsid w:val="007528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2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1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912</Characters>
  <Application>Microsoft Office Word</Application>
  <DocSecurity>0</DocSecurity>
  <Lines>76</Lines>
  <Paragraphs>6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현</dc:creator>
  <cp:keywords/>
  <dc:description/>
  <cp:lastModifiedBy>최세현</cp:lastModifiedBy>
  <cp:revision>2</cp:revision>
  <dcterms:created xsi:type="dcterms:W3CDTF">2023-03-09T06:45:00Z</dcterms:created>
  <dcterms:modified xsi:type="dcterms:W3CDTF">2023-03-0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6efd18-1e09-4fe9-a434-e8d50f34e518</vt:lpwstr>
  </property>
</Properties>
</file>